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0B597" w14:textId="31B1B029" w:rsidR="00650577" w:rsidRPr="00005502" w:rsidRDefault="00EE3CCC" w:rsidP="00650577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Appendix 1: </w:t>
      </w:r>
      <w:r w:rsidR="00650577" w:rsidRPr="00005502">
        <w:rPr>
          <w:rFonts w:asciiTheme="majorBidi" w:hAnsiTheme="majorBidi" w:cstheme="majorBidi"/>
          <w:b/>
          <w:bCs/>
          <w:sz w:val="28"/>
          <w:szCs w:val="28"/>
          <w:lang w:val="en-US"/>
        </w:rPr>
        <w:t>Interview Topic Guide</w:t>
      </w:r>
    </w:p>
    <w:p w14:paraId="19AF2645" w14:textId="4A8D2F6D" w:rsidR="00650577" w:rsidRPr="00005502" w:rsidRDefault="007D398F" w:rsidP="00650577">
      <w:pPr>
        <w:spacing w:line="360" w:lineRule="auto"/>
        <w:jc w:val="center"/>
        <w:rPr>
          <w:rFonts w:asciiTheme="majorBidi" w:eastAsia="Calibri" w:hAnsiTheme="majorBidi" w:cstheme="majorBidi"/>
          <w:b/>
          <w:bCs/>
          <w:noProof w:val="0"/>
          <w:sz w:val="28"/>
          <w:szCs w:val="28"/>
        </w:rPr>
      </w:pPr>
      <w:r w:rsidRPr="00005502">
        <w:rPr>
          <w:rFonts w:asciiTheme="majorBidi" w:hAnsiTheme="majorBidi" w:cstheme="majorBidi"/>
          <w:b/>
          <w:bCs/>
          <w:sz w:val="28"/>
          <w:szCs w:val="28"/>
          <w:lang w:val="en-US"/>
        </w:rPr>
        <w:t>Title:</w:t>
      </w:r>
      <w:r w:rsidR="00650577" w:rsidRPr="00005502">
        <w:rPr>
          <w:rFonts w:asciiTheme="majorBidi" w:hAnsiTheme="majorBidi" w:cstheme="majorBidi"/>
          <w:b/>
          <w:bCs/>
          <w:lang w:val="en-US"/>
        </w:rPr>
        <w:t xml:space="preserve"> </w:t>
      </w:r>
      <w:r w:rsidR="009D3C61" w:rsidRPr="009D3C61">
        <w:rPr>
          <w:rFonts w:asciiTheme="majorBidi" w:eastAsia="Calibri" w:hAnsiTheme="majorBidi" w:cstheme="majorBidi"/>
          <w:b/>
          <w:bCs/>
          <w:noProof w:val="0"/>
          <w:sz w:val="28"/>
          <w:szCs w:val="28"/>
        </w:rPr>
        <w:t xml:space="preserve">Exploring Chronic </w:t>
      </w:r>
      <w:r w:rsidR="009D3C61">
        <w:rPr>
          <w:rFonts w:asciiTheme="majorBidi" w:eastAsia="Calibri" w:hAnsiTheme="majorBidi" w:cstheme="majorBidi"/>
          <w:b/>
          <w:bCs/>
          <w:noProof w:val="0"/>
          <w:sz w:val="28"/>
          <w:szCs w:val="28"/>
        </w:rPr>
        <w:t>Pain-Related</w:t>
      </w:r>
      <w:r w:rsidR="009D3C61" w:rsidRPr="009D3C61">
        <w:rPr>
          <w:rFonts w:asciiTheme="majorBidi" w:eastAsia="Calibri" w:hAnsiTheme="majorBidi" w:cstheme="majorBidi"/>
          <w:b/>
          <w:bCs/>
          <w:noProof w:val="0"/>
          <w:sz w:val="28"/>
          <w:szCs w:val="28"/>
        </w:rPr>
        <w:t xml:space="preserve"> Attentional Experiences, Distress and Coping Strategies Among Arabic-Speaking Individuals in Jordan and The United Kingdom</w:t>
      </w:r>
    </w:p>
    <w:p w14:paraId="0171820D" w14:textId="6F5BE1FB" w:rsidR="006941C3" w:rsidRPr="00650577" w:rsidRDefault="006941C3"/>
    <w:p w14:paraId="4893569F" w14:textId="77777777" w:rsidR="00650577" w:rsidRPr="00005502" w:rsidRDefault="00650577" w:rsidP="00650577">
      <w:pPr>
        <w:shd w:val="clear" w:color="auto" w:fill="FFFFFF"/>
        <w:spacing w:before="332" w:after="166" w:line="333" w:lineRule="atLeast"/>
        <w:outlineLvl w:val="3"/>
        <w:rPr>
          <w:rFonts w:asciiTheme="majorBidi" w:eastAsia="Times New Roman" w:hAnsiTheme="majorBidi" w:cstheme="majorBidi"/>
          <w:b/>
          <w:bCs/>
          <w:noProof w:val="0"/>
          <w:color w:val="59331F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b/>
          <w:bCs/>
          <w:noProof w:val="0"/>
          <w:color w:val="59331F"/>
          <w:sz w:val="24"/>
          <w:szCs w:val="24"/>
          <w:lang w:val="en-US"/>
        </w:rPr>
        <w:t>Introduction</w:t>
      </w:r>
    </w:p>
    <w:p w14:paraId="576EDC8A" w14:textId="4857788E" w:rsidR="00650577" w:rsidRPr="00005502" w:rsidRDefault="00650577" w:rsidP="00650577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hank you for seeing me today and offering to </w:t>
      </w:r>
      <w:r w:rsidR="00051B90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participate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in this study.</w:t>
      </w:r>
    </w:p>
    <w:p w14:paraId="530F7E9C" w14:textId="0BA3AD86" w:rsidR="00650577" w:rsidRPr="00005502" w:rsidRDefault="00181617" w:rsidP="00DF7BA5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>Explain</w:t>
      </w:r>
      <w:r w:rsidR="00DF7BA5"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>ing a general</w:t>
      </w:r>
      <w:r w:rsidR="00FA1850"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 xml:space="preserve"> </w:t>
      </w:r>
      <w:r w:rsidR="00E44E4B"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 xml:space="preserve">overview of the </w:t>
      </w:r>
      <w:r w:rsidR="00DF7BA5"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>project</w:t>
      </w:r>
      <w:r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 xml:space="preserve"> (brief introduction</w:t>
      </w:r>
      <w:r w:rsidR="00DF7BA5"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>)</w:t>
      </w:r>
    </w:p>
    <w:p w14:paraId="147916C5" w14:textId="730ECDDF" w:rsidR="00650577" w:rsidRPr="006542DE" w:rsidRDefault="006542DE" w:rsidP="00780164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V</w:t>
      </w:r>
      <w:r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erbal consent </w:t>
      </w: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ill </w:t>
      </w:r>
      <w:r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be taken and recorded</w:t>
      </w: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separately </w:t>
      </w:r>
      <w:r w:rsidR="003A166A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rom</w:t>
      </w:r>
      <w:r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the interview</w:t>
      </w: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.</w:t>
      </w:r>
    </w:p>
    <w:p w14:paraId="046B2CDB" w14:textId="253A8E76" w:rsidR="00650577" w:rsidRPr="00005502" w:rsidRDefault="00650577" w:rsidP="00650577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I have a list of </w:t>
      </w:r>
      <w:r w:rsidR="00181617" w:rsidRPr="00005502">
        <w:rPr>
          <w:rFonts w:asciiTheme="majorBidi" w:eastAsia="Times New Roman" w:hAnsiTheme="majorBidi" w:cstheme="majorBidi"/>
          <w:noProof w:val="0"/>
          <w:color w:val="000000" w:themeColor="text1"/>
          <w:sz w:val="24"/>
          <w:szCs w:val="24"/>
          <w:lang w:val="en-US"/>
        </w:rPr>
        <w:t>questions</w:t>
      </w:r>
      <w:r w:rsidR="00181617" w:rsidRPr="00005502">
        <w:rPr>
          <w:rFonts w:asciiTheme="majorBidi" w:eastAsia="Times New Roman" w:hAnsiTheme="majorBidi" w:cstheme="majorBidi"/>
          <w:noProof w:val="0"/>
          <w:color w:val="FF0000"/>
          <w:sz w:val="24"/>
          <w:szCs w:val="24"/>
          <w:lang w:val="en-US"/>
        </w:rPr>
        <w:t xml:space="preserve">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that I want to address</w:t>
      </w:r>
      <w:r w:rsidR="00181617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DF7BA5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your </w:t>
      </w:r>
      <w:r w:rsidR="00181617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houghts and feelings </w:t>
      </w:r>
      <w:r w:rsidR="00DF7BA5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about</w:t>
      </w:r>
      <w:r w:rsidR="00181617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, if possible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.</w:t>
      </w:r>
    </w:p>
    <w:p w14:paraId="1EA48442" w14:textId="634B1BE2" w:rsidR="00650577" w:rsidRPr="00005502" w:rsidRDefault="00650577" w:rsidP="00650577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eel free to ask questions at any stage during the interview.</w:t>
      </w:r>
      <w:r w:rsidR="00536E5D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You can </w:t>
      </w:r>
      <w:r w:rsidR="004156E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ithdraw</w:t>
      </w:r>
      <w:r w:rsidR="00536E5D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t any stage if you </w:t>
      </w:r>
      <w:r w:rsidR="004156E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are </w:t>
      </w:r>
      <w:r w:rsidR="00536E5D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eeling uncomfortable.</w:t>
      </w:r>
    </w:p>
    <w:p w14:paraId="6448C505" w14:textId="6E32BDC6" w:rsidR="00E44E4B" w:rsidRPr="00005502" w:rsidRDefault="00650577" w:rsidP="00E44E4B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I might make a few notes in case I want to come back to something later, and </w:t>
      </w:r>
      <w:r w:rsidR="00FA1850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as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mentioned in the consent form</w:t>
      </w:r>
      <w:r w:rsidR="00051B90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,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this interview will be audio recorded</w:t>
      </w:r>
      <w:r w:rsidR="00FA1850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if that is 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okay</w:t>
      </w:r>
      <w:r w:rsidR="00FA1850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for you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.</w:t>
      </w:r>
    </w:p>
    <w:p w14:paraId="193DB7D1" w14:textId="6DD4B027" w:rsidR="00536E5D" w:rsidRPr="006542DE" w:rsidRDefault="004156EF" w:rsidP="00A248B4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his interview is </w:t>
      </w:r>
      <w:r w:rsidR="006542DE"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confidential;</w:t>
      </w:r>
      <w:r w:rsidR="00536E5D"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6542DE"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ever, confidentiality will be broken if there is a risk of </w:t>
      </w:r>
      <w:r w:rsidR="00051B90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harming</w:t>
      </w:r>
      <w:r w:rsidR="006542DE"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the participant</w:t>
      </w:r>
      <w:r w:rsid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6542DE"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or others</w:t>
      </w:r>
      <w:r w:rsidRPr="006542DE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.</w:t>
      </w:r>
    </w:p>
    <w:p w14:paraId="236A3EC2" w14:textId="77777777" w:rsidR="00005502" w:rsidRPr="00005502" w:rsidRDefault="00005502" w:rsidP="00005502">
      <w:pPr>
        <w:shd w:val="clear" w:color="auto" w:fill="FFFFFF"/>
        <w:spacing w:before="166" w:after="166" w:line="240" w:lineRule="auto"/>
        <w:ind w:left="72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1315F6D2" w14:textId="28D4797B" w:rsidR="00FA1850" w:rsidRPr="00005502" w:rsidRDefault="00DF7BA5" w:rsidP="00FA1850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b/>
          <w:bCs/>
          <w:noProof w:val="0"/>
          <w:color w:val="59331F"/>
          <w:sz w:val="24"/>
          <w:szCs w:val="24"/>
          <w:lang w:val="en-US"/>
        </w:rPr>
        <w:t>Topics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(o</w:t>
      </w:r>
      <w:r w:rsidR="00E44E4B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bjective aims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)</w:t>
      </w:r>
      <w:r w:rsidR="00E44E4B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of </w:t>
      </w:r>
      <w:r w:rsidR="00F2181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he </w:t>
      </w:r>
      <w:r w:rsidR="00E44E4B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qualitative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proofErr w:type="spellStart"/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semistructured</w:t>
      </w:r>
      <w:proofErr w:type="spellEnd"/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interviews:</w:t>
      </w:r>
    </w:p>
    <w:p w14:paraId="4CAA8EB6" w14:textId="2910253D" w:rsidR="00FA1850" w:rsidRPr="00005502" w:rsidRDefault="00FA1850" w:rsidP="004156EF">
      <w:pPr>
        <w:shd w:val="clear" w:color="auto" w:fill="FFFFFF"/>
        <w:spacing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7BA09928" w14:textId="1298FE25" w:rsidR="00DF7BA5" w:rsidRPr="00005502" w:rsidRDefault="00DF7BA5" w:rsidP="00005502">
      <w:pPr>
        <w:pStyle w:val="ListParagraph"/>
        <w:numPr>
          <w:ilvl w:val="0"/>
          <w:numId w:val="3"/>
        </w:numPr>
        <w:shd w:val="clear" w:color="auto" w:fill="FFFFFF"/>
        <w:spacing w:before="166" w:after="166" w:line="36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Identify and elicit details on the experience of participating in experimental </w:t>
      </w:r>
      <w:r w:rsidR="009D3C61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research.</w:t>
      </w:r>
    </w:p>
    <w:p w14:paraId="4FC31CEC" w14:textId="37285758" w:rsidR="00DF7BA5" w:rsidRPr="00005502" w:rsidRDefault="00DF7BA5" w:rsidP="00005502">
      <w:pPr>
        <w:pStyle w:val="ListParagraph"/>
        <w:numPr>
          <w:ilvl w:val="0"/>
          <w:numId w:val="3"/>
        </w:numPr>
        <w:shd w:val="clear" w:color="auto" w:fill="FFFFFF"/>
        <w:spacing w:before="166" w:after="166" w:line="36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Identify and elicit details on how the </w:t>
      </w:r>
      <w:r w:rsidR="00051B90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daily attentional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experiences are affected due to chronic pain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.</w:t>
      </w:r>
    </w:p>
    <w:p w14:paraId="325E4122" w14:textId="34D995FF" w:rsidR="00DF7BA5" w:rsidRPr="00005502" w:rsidRDefault="00DF7BA5" w:rsidP="00005502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eastAsia="Calibri" w:hAnsiTheme="majorBidi" w:cstheme="majorBidi"/>
          <w:noProof w:val="0"/>
          <w:sz w:val="24"/>
          <w:szCs w:val="24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Identify and elicit details on </w:t>
      </w:r>
      <w:r w:rsidRPr="00005502">
        <w:rPr>
          <w:rFonts w:asciiTheme="majorBidi" w:eastAsia="Calibri" w:hAnsiTheme="majorBidi" w:cstheme="majorBidi"/>
          <w:noProof w:val="0"/>
          <w:sz w:val="24"/>
          <w:szCs w:val="24"/>
        </w:rPr>
        <w:t>participants’ perspectives about coping with chronic pain.</w:t>
      </w:r>
    </w:p>
    <w:p w14:paraId="7811F28A" w14:textId="125A8EE3" w:rsidR="00DF7BA5" w:rsidRPr="00005502" w:rsidRDefault="00DF7BA5" w:rsidP="00005502">
      <w:pPr>
        <w:pStyle w:val="ListParagraph"/>
        <w:numPr>
          <w:ilvl w:val="0"/>
          <w:numId w:val="3"/>
        </w:numPr>
        <w:shd w:val="clear" w:color="auto" w:fill="FFFFFF"/>
        <w:spacing w:line="360" w:lineRule="auto"/>
        <w:rPr>
          <w:rFonts w:asciiTheme="majorBidi" w:eastAsia="Calibri" w:hAnsiTheme="majorBidi" w:cstheme="majorBidi"/>
          <w:noProof w:val="0"/>
          <w:sz w:val="24"/>
          <w:szCs w:val="24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Explore opinions about possible interventions that could be of benefit from </w:t>
      </w:r>
      <w:r w:rsidR="00132ECC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he </w:t>
      </w:r>
      <w:r w:rsidR="00051B90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participant’s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perspective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.</w:t>
      </w:r>
    </w:p>
    <w:p w14:paraId="31502D53" w14:textId="77777777" w:rsidR="00005502" w:rsidRPr="00005502" w:rsidRDefault="00005502" w:rsidP="00650577">
      <w:pPr>
        <w:shd w:val="clear" w:color="auto" w:fill="FFFFFF"/>
        <w:spacing w:before="332" w:after="166" w:line="333" w:lineRule="atLeast"/>
        <w:outlineLvl w:val="3"/>
        <w:rPr>
          <w:rFonts w:asciiTheme="majorBidi" w:eastAsia="Times New Roman" w:hAnsiTheme="majorBidi" w:cstheme="majorBidi"/>
          <w:b/>
          <w:bCs/>
          <w:noProof w:val="0"/>
          <w:color w:val="59331F"/>
          <w:sz w:val="24"/>
          <w:szCs w:val="24"/>
          <w:lang w:val="en-US"/>
        </w:rPr>
      </w:pPr>
    </w:p>
    <w:p w14:paraId="50CC4B3D" w14:textId="1009AF64" w:rsidR="00650577" w:rsidRPr="00F91B00" w:rsidRDefault="00DF7BA5" w:rsidP="00650577">
      <w:pPr>
        <w:shd w:val="clear" w:color="auto" w:fill="FFFFFF"/>
        <w:spacing w:before="332" w:after="166" w:line="333" w:lineRule="atLeast"/>
        <w:outlineLvl w:val="3"/>
        <w:rPr>
          <w:rFonts w:asciiTheme="majorBidi" w:eastAsia="Times New Roman" w:hAnsiTheme="majorBidi" w:cstheme="majorBidi"/>
          <w:b/>
          <w:bCs/>
          <w:noProof w:val="0"/>
          <w:color w:val="59331F"/>
          <w:sz w:val="28"/>
          <w:szCs w:val="28"/>
          <w:lang w:val="en-US"/>
        </w:rPr>
      </w:pPr>
      <w:r w:rsidRPr="00F91B00">
        <w:rPr>
          <w:rFonts w:asciiTheme="majorBidi" w:eastAsia="Times New Roman" w:hAnsiTheme="majorBidi" w:cstheme="majorBidi"/>
          <w:b/>
          <w:bCs/>
          <w:noProof w:val="0"/>
          <w:color w:val="59331F"/>
          <w:sz w:val="28"/>
          <w:szCs w:val="28"/>
          <w:lang w:val="en-US"/>
        </w:rPr>
        <w:lastRenderedPageBreak/>
        <w:t>Q</w:t>
      </w:r>
      <w:r w:rsidR="00650577" w:rsidRPr="00F91B00">
        <w:rPr>
          <w:rFonts w:asciiTheme="majorBidi" w:eastAsia="Times New Roman" w:hAnsiTheme="majorBidi" w:cstheme="majorBidi"/>
          <w:b/>
          <w:bCs/>
          <w:noProof w:val="0"/>
          <w:color w:val="59331F"/>
          <w:sz w:val="28"/>
          <w:szCs w:val="28"/>
          <w:lang w:val="en-US"/>
        </w:rPr>
        <w:t>uestions</w:t>
      </w:r>
    </w:p>
    <w:p w14:paraId="43A6EB1B" w14:textId="77777777" w:rsidR="004156EF" w:rsidRPr="00005502" w:rsidRDefault="004156EF" w:rsidP="004156EF">
      <w:pPr>
        <w:shd w:val="clear" w:color="auto" w:fill="FFFFFF"/>
        <w:spacing w:before="166" w:after="166" w:line="240" w:lineRule="auto"/>
        <w:ind w:left="144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34E438D8" w14:textId="24CD44EE" w:rsidR="00650577" w:rsidRPr="00005502" w:rsidRDefault="00005502" w:rsidP="00EF089B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  <w:t>The experience of participating in experimental research</w:t>
      </w:r>
    </w:p>
    <w:p w14:paraId="2CD6526E" w14:textId="4D743656" w:rsidR="00F91B00" w:rsidRPr="000928ED" w:rsidRDefault="004156EF" w:rsidP="00AA5F17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928E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did you know about this </w:t>
      </w:r>
      <w:r w:rsidR="009D3C61" w:rsidRPr="000928E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research?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/</w:t>
      </w:r>
      <w:r w:rsidR="000928E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Pr="000928E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ho approached you to patriciate</w:t>
      </w:r>
      <w:r w:rsidR="00F91B00" w:rsidRPr="000928E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3494CCF2" w14:textId="7E555575" w:rsidR="00E44E4B" w:rsidRPr="00D30EF7" w:rsidRDefault="00051B90" w:rsidP="00D30EF7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hat</w:t>
      </w:r>
      <w:r w:rsidR="004156E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did you </w:t>
      </w:r>
      <w:r w:rsidR="00132ECC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eel</w:t>
      </w:r>
      <w:r w:rsid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/think</w:t>
      </w:r>
      <w:r w:rsidR="004156E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bout </w:t>
      </w:r>
      <w:r w:rsidR="000928E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participating</w:t>
      </w:r>
      <w:r w:rsid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in this study</w:t>
      </w:r>
      <w:r w:rsidR="004156E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  <w:r w:rsidR="00181617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(</w:t>
      </w:r>
      <w:proofErr w:type="gramStart"/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f</w:t>
      </w:r>
      <w:proofErr w:type="gramEnd"/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132ECC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he </w:t>
      </w:r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participant gave a </w:t>
      </w:r>
      <w:r w:rsidR="009F2AFE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short</w:t>
      </w:r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nswer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,</w:t>
      </w:r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sk</w:t>
      </w:r>
      <w:r w:rsidR="009F2AFE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:</w:t>
      </w:r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181617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Can you tell me more</w:t>
      </w:r>
      <w:r w:rsidR="00DF7BA5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bout this?</w:t>
      </w:r>
      <w:r w:rsidR="00132ECC" w:rsidRPr="00D30EF7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085A4D" w:rsidRPr="00D30EF7">
        <w:rPr>
          <w:rFonts w:asciiTheme="majorBidi" w:eastAsia="Times New Roman" w:hAnsiTheme="majorBidi" w:cstheme="majorBidi" w:hint="cs"/>
          <w:noProof w:val="0"/>
          <w:color w:val="000000"/>
          <w:sz w:val="24"/>
          <w:szCs w:val="24"/>
          <w:rtl/>
          <w:lang w:val="en-US"/>
        </w:rPr>
        <w:t>(</w:t>
      </w:r>
    </w:p>
    <w:p w14:paraId="4A2B9155" w14:textId="226AD752" w:rsidR="00E74620" w:rsidRPr="00005502" w:rsidRDefault="000B3032" w:rsidP="000B3032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did you </w:t>
      </w:r>
      <w:r w:rsidR="00132ECC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eel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F322EA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hile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doing the experimental tasks?</w:t>
      </w:r>
    </w:p>
    <w:p w14:paraId="574DAFBF" w14:textId="4B12E5BC" w:rsidR="009B2665" w:rsidRPr="00005502" w:rsidRDefault="009B2665" w:rsidP="009B2665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hat kinds of things </w:t>
      </w:r>
      <w:r w:rsidR="00F322EA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might you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444AC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expect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to see in the research that </w:t>
      </w:r>
      <w:r w:rsidR="00444AC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ncludes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the process of assessing attention in people with </w:t>
      </w:r>
      <w:r w:rsidR="00444AC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chronic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pain (CP)?</w:t>
      </w:r>
    </w:p>
    <w:p w14:paraId="55E8A3BB" w14:textId="72FBA5DD" w:rsidR="00ED727F" w:rsidRPr="00005502" w:rsidRDefault="000B3032" w:rsidP="00E74620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did you </w:t>
      </w:r>
      <w:r w:rsidR="00444AC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eel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bout </w:t>
      </w:r>
      <w:r w:rsidR="00ED727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responding to </w:t>
      </w:r>
      <w:r w:rsidR="00444AC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pain-related</w:t>
      </w:r>
      <w:r w:rsidR="00ED727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FC1E1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nformation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5EA15D73" w14:textId="4B2DB4EC" w:rsidR="00ED164F" w:rsidRPr="004526A8" w:rsidRDefault="004D65F2" w:rsidP="004526A8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hat </w:t>
      </w:r>
      <w:r w:rsidR="00ED164F"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as</w:t>
      </w:r>
      <w:r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ED164F"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good</w:t>
      </w:r>
      <w:r w:rsidR="00C2396A"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bout being involved in research</w:t>
      </w:r>
      <w:r w:rsid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/what </w:t>
      </w:r>
      <w:r w:rsidR="00F322EA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did </w:t>
      </w:r>
      <w:r w:rsid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you </w:t>
      </w:r>
      <w:r w:rsidR="00444AC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like</w:t>
      </w:r>
      <w:r w:rsid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most/what could make you comfortable</w:t>
      </w:r>
      <w:r w:rsidR="00C2396A"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123316F5" w14:textId="4E097805" w:rsidR="00C2396A" w:rsidRPr="00ED164F" w:rsidRDefault="00C2396A" w:rsidP="00304193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hat </w:t>
      </w:r>
      <w:r w:rsid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as not so good </w:t>
      </w:r>
      <w:r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about being involved in research</w:t>
      </w:r>
      <w:r w:rsid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/how we can improve /have you faced any difficulties</w:t>
      </w:r>
      <w:r w:rsidRPr="00ED16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2CE76062" w14:textId="5EBFCD16" w:rsidR="00F91F49" w:rsidRPr="00005502" w:rsidRDefault="00F91F49" w:rsidP="00E74620">
      <w:pPr>
        <w:numPr>
          <w:ilvl w:val="1"/>
          <w:numId w:val="2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would you feel about </w:t>
      </w:r>
      <w:r w:rsidR="000B3032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participating in another </w:t>
      </w:r>
      <w:r w:rsidR="00444ACD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study</w:t>
      </w:r>
      <w:r w:rsidR="000B3032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1D1E2688" w14:textId="77777777" w:rsidR="00005502" w:rsidRPr="00005502" w:rsidRDefault="00005502" w:rsidP="00005502">
      <w:pPr>
        <w:pStyle w:val="ListParagraph"/>
        <w:shd w:val="clear" w:color="auto" w:fill="FFFFFF"/>
        <w:spacing w:before="166" w:after="166" w:line="36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31F3E390" w14:textId="7DBCA849" w:rsidR="000B3032" w:rsidRPr="00ED164F" w:rsidRDefault="00005502" w:rsidP="00ED164F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</w:pPr>
      <w:r w:rsidRPr="00ED164F">
        <w:rPr>
          <w:rFonts w:asciiTheme="majorBidi" w:eastAsia="Calibri" w:hAnsiTheme="majorBidi" w:cstheme="majorBidi"/>
          <w:b/>
          <w:bCs/>
          <w:noProof w:val="0"/>
          <w:sz w:val="24"/>
          <w:szCs w:val="24"/>
        </w:rPr>
        <w:t>Coping with chronic pain</w:t>
      </w:r>
    </w:p>
    <w:p w14:paraId="3E5B8058" w14:textId="3D9FB656" w:rsidR="00FC24BA" w:rsidRPr="00005502" w:rsidRDefault="000B3032" w:rsidP="00754426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Can you tell me a bit about your </w:t>
      </w:r>
      <w:r w:rsidR="000003A8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chronic pain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experience</w:t>
      </w:r>
      <w:r w:rsid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s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7F7FBF6E" w14:textId="1D06D93E" w:rsidR="00FC24BA" w:rsidRDefault="00FC24BA" w:rsidP="00754426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How d</w:t>
      </w:r>
      <w:r w:rsidR="00F91B00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d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it </w:t>
      </w:r>
      <w:r w:rsidR="00F91B00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start</w:t>
      </w:r>
      <w:r w:rsidR="00E737B8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nd progress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1AA956C9" w14:textId="1A218BA4" w:rsidR="008A34E2" w:rsidRPr="00005502" w:rsidRDefault="008A34E2" w:rsidP="008A34E2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Do you have any other medical situation linked 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to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your attention or CP? If yes, could you tell me a bit about it?</w:t>
      </w:r>
    </w:p>
    <w:p w14:paraId="34FE825D" w14:textId="6B421CCA" w:rsidR="00754426" w:rsidRPr="00005502" w:rsidRDefault="00754426" w:rsidP="00754426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How does CP affect your life?</w:t>
      </w:r>
    </w:p>
    <w:p w14:paraId="4D4354F8" w14:textId="13F6CBAD" w:rsidR="00754426" w:rsidRPr="00005502" w:rsidRDefault="00754426" w:rsidP="00754426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hat challenges did you face due to chronic pain, if any?</w:t>
      </w:r>
    </w:p>
    <w:p w14:paraId="5D9C3B62" w14:textId="276DE2BA" w:rsidR="00ED164F" w:rsidRDefault="00754426" w:rsidP="00754426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hat do you think about the stress level role in CP exaggeration</w:t>
      </w:r>
      <w:r w:rsid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1253AA5B" w14:textId="499478AD" w:rsidR="000B3032" w:rsidRPr="00005502" w:rsidRDefault="000B3032" w:rsidP="00754426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</w:t>
      </w:r>
      <w:r w:rsidR="009B2665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do you cope with CP</w:t>
      </w:r>
      <w:r w:rsidR="00FC24BA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337C3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daily</w:t>
      </w:r>
      <w:r w:rsid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,</w:t>
      </w:r>
      <w:r w:rsidR="008A34E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including ADL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0F475BA6" w14:textId="481C5203" w:rsidR="004526A8" w:rsidRDefault="00573C27" w:rsidP="00573C27">
      <w:pPr>
        <w:pStyle w:val="ListParagraph"/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Do you think </w:t>
      </w:r>
      <w:r w:rsidR="000E314F" w:rsidRP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your environment's level of social support (family, </w:t>
      </w:r>
      <w:proofErr w:type="gramStart"/>
      <w:r w:rsidR="000E314F" w:rsidRP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riends</w:t>
      </w:r>
      <w:proofErr w:type="gramEnd"/>
      <w:r w:rsidR="000E314F" w:rsidRP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nd other </w:t>
      </w:r>
      <w:r w:rsid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critical</w:t>
      </w:r>
      <w:r w:rsidR="000E314F" w:rsidRP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337C3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communities</w:t>
      </w:r>
      <w:r w:rsidR="000E314F" w:rsidRP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)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s linked with your CP situation? If yes</w:t>
      </w:r>
      <w:r w:rsidR="000E314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,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how?</w:t>
      </w:r>
    </w:p>
    <w:p w14:paraId="7B5295F8" w14:textId="65F75DA3" w:rsidR="004526A8" w:rsidRDefault="004526A8" w:rsidP="004526A8">
      <w:pPr>
        <w:pStyle w:val="ListParagraph"/>
        <w:shd w:val="clear" w:color="auto" w:fill="FFFFFF"/>
        <w:spacing w:before="166" w:after="166" w:line="24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5DD03418" w14:textId="77777777" w:rsidR="00E2452B" w:rsidRDefault="00E2452B" w:rsidP="004526A8">
      <w:pPr>
        <w:pStyle w:val="ListParagraph"/>
        <w:shd w:val="clear" w:color="auto" w:fill="FFFFFF"/>
        <w:spacing w:before="166" w:after="166" w:line="24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0BE169AB" w14:textId="77777777" w:rsidR="009D3C61" w:rsidRDefault="009D3C61" w:rsidP="004526A8">
      <w:pPr>
        <w:pStyle w:val="ListParagraph"/>
        <w:shd w:val="clear" w:color="auto" w:fill="FFFFFF"/>
        <w:spacing w:before="166" w:after="166" w:line="24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405ABACD" w14:textId="77777777" w:rsidR="009D3C61" w:rsidRDefault="009D3C61" w:rsidP="004526A8">
      <w:pPr>
        <w:pStyle w:val="ListParagraph"/>
        <w:shd w:val="clear" w:color="auto" w:fill="FFFFFF"/>
        <w:spacing w:before="166" w:after="166" w:line="24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3C320B33" w14:textId="77777777" w:rsidR="009D3C61" w:rsidRDefault="009D3C61" w:rsidP="004526A8">
      <w:pPr>
        <w:pStyle w:val="ListParagraph"/>
        <w:shd w:val="clear" w:color="auto" w:fill="FFFFFF"/>
        <w:spacing w:before="166" w:after="166" w:line="24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636E7610" w14:textId="77777777" w:rsidR="009D3C61" w:rsidRDefault="009D3C61" w:rsidP="004526A8">
      <w:pPr>
        <w:pStyle w:val="ListParagraph"/>
        <w:shd w:val="clear" w:color="auto" w:fill="FFFFFF"/>
        <w:spacing w:before="166" w:after="166" w:line="24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2C7B079D" w14:textId="0936C0FD" w:rsidR="004526A8" w:rsidRPr="00ED164F" w:rsidRDefault="004526A8" w:rsidP="004526A8">
      <w:pPr>
        <w:pStyle w:val="ListParagraph"/>
        <w:numPr>
          <w:ilvl w:val="0"/>
          <w:numId w:val="5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</w:pPr>
      <w:r w:rsidRPr="00ED164F"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  <w:lastRenderedPageBreak/>
        <w:t xml:space="preserve">Details on the </w:t>
      </w:r>
      <w:r w:rsidR="000E314F"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  <w:t>daily attentional</w:t>
      </w:r>
      <w:r w:rsidRPr="00ED164F"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  <w:t xml:space="preserve"> experiences</w:t>
      </w:r>
    </w:p>
    <w:p w14:paraId="06DFD28D" w14:textId="06A6A632" w:rsidR="004526A8" w:rsidRPr="00005502" w:rsidRDefault="004526A8" w:rsidP="004526A8">
      <w:pPr>
        <w:pStyle w:val="ListParagraph"/>
        <w:numPr>
          <w:ilvl w:val="0"/>
          <w:numId w:val="4"/>
        </w:numPr>
        <w:shd w:val="clear" w:color="auto" w:fill="FFFFFF"/>
        <w:spacing w:before="166" w:after="166" w:line="36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hAnsiTheme="majorBidi" w:cstheme="majorBidi"/>
          <w:sz w:val="24"/>
          <w:szCs w:val="24"/>
          <w:lang w:val="en-US"/>
        </w:rPr>
        <w:t xml:space="preserve">Do you think that chronic pain is affecting your attention ability?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(If yes</w:t>
      </w: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,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to which extens</w:t>
      </w: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on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your attention problem </w:t>
      </w:r>
      <w:r w:rsidR="00BD0F74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affects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your </w:t>
      </w:r>
      <w:r w:rsidR="00337C3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everyday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functionality?</w:t>
      </w:r>
    </w:p>
    <w:p w14:paraId="539D2DC2" w14:textId="6134E40A" w:rsidR="004526A8" w:rsidRPr="00005502" w:rsidRDefault="004526A8" w:rsidP="004526A8">
      <w:pPr>
        <w:pStyle w:val="ListParagraph"/>
        <w:numPr>
          <w:ilvl w:val="0"/>
          <w:numId w:val="4"/>
        </w:numPr>
        <w:shd w:val="clear" w:color="auto" w:fill="FFFFFF"/>
        <w:spacing w:before="166" w:after="166" w:line="36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</w:t>
      </w:r>
      <w:r w:rsidR="00BD0F74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is </w:t>
      </w:r>
      <w:r w:rsidR="009D3C61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chronic</w:t>
      </w:r>
      <w:r w:rsidR="00BD0F74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pain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337C3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mpacting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your ability to focus?</w:t>
      </w:r>
    </w:p>
    <w:p w14:paraId="4FF150B4" w14:textId="026CCFF8" w:rsidR="004526A8" w:rsidRDefault="004526A8" w:rsidP="004526A8">
      <w:pPr>
        <w:pStyle w:val="ListParagraph"/>
        <w:numPr>
          <w:ilvl w:val="0"/>
          <w:numId w:val="4"/>
        </w:numPr>
        <w:shd w:val="clear" w:color="auto" w:fill="FFFFFF"/>
        <w:spacing w:before="166" w:after="166" w:line="36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do </w:t>
      </w:r>
      <w:r w:rsidR="00BD0F74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you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feel about </w:t>
      </w:r>
      <w:r w:rsidR="00337C3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he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attentional difficulties you face </w:t>
      </w:r>
      <w:r w:rsidR="00337C3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daily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0E69B893" w14:textId="77777777" w:rsidR="00B43A9B" w:rsidRPr="00005502" w:rsidRDefault="00B43A9B" w:rsidP="00B43A9B">
      <w:pPr>
        <w:numPr>
          <w:ilvl w:val="0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How is stress level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ffecting </w:t>
      </w: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your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attention level?</w:t>
      </w:r>
    </w:p>
    <w:p w14:paraId="77B1F270" w14:textId="1B54A12F" w:rsidR="004526A8" w:rsidRDefault="004526A8" w:rsidP="004526A8">
      <w:pPr>
        <w:pStyle w:val="ListParagraph"/>
        <w:numPr>
          <w:ilvl w:val="0"/>
          <w:numId w:val="4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do </w:t>
      </w: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you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cope with attentional difficulties </w:t>
      </w:r>
      <w:r w:rsidR="00BD0F74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resulting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from CP?</w:t>
      </w:r>
    </w:p>
    <w:p w14:paraId="4CA2F60F" w14:textId="01B481E9" w:rsidR="004526A8" w:rsidRPr="006542DE" w:rsidRDefault="004526A8" w:rsidP="006542DE">
      <w:pPr>
        <w:numPr>
          <w:ilvl w:val="1"/>
          <w:numId w:val="4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How do you see the attention role in ameliorating/exaggerating your CP? </w:t>
      </w:r>
    </w:p>
    <w:p w14:paraId="3B3D44FB" w14:textId="77777777" w:rsidR="00005502" w:rsidRPr="00005502" w:rsidRDefault="00005502" w:rsidP="00005502">
      <w:pPr>
        <w:pStyle w:val="ListParagraph"/>
        <w:shd w:val="clear" w:color="auto" w:fill="FFFFFF"/>
        <w:spacing w:before="166" w:after="166" w:line="240" w:lineRule="auto"/>
        <w:ind w:left="216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199AE0BD" w14:textId="707D79F0" w:rsidR="00625E59" w:rsidRPr="006542DE" w:rsidRDefault="00005502" w:rsidP="006542DE">
      <w:pPr>
        <w:pStyle w:val="ListParagraph"/>
        <w:numPr>
          <w:ilvl w:val="0"/>
          <w:numId w:val="5"/>
        </w:num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</w:pPr>
      <w:r w:rsidRPr="006542DE"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  <w:t xml:space="preserve">Explore opinions about possible </w:t>
      </w:r>
      <w:r w:rsidR="009D3C61" w:rsidRPr="006542DE">
        <w:rPr>
          <w:rFonts w:asciiTheme="majorBidi" w:eastAsia="Times New Roman" w:hAnsiTheme="majorBidi" w:cstheme="majorBidi"/>
          <w:b/>
          <w:bCs/>
          <w:noProof w:val="0"/>
          <w:color w:val="000000"/>
          <w:sz w:val="24"/>
          <w:szCs w:val="24"/>
          <w:lang w:val="en-US"/>
        </w:rPr>
        <w:t>interventions.</w:t>
      </w:r>
    </w:p>
    <w:p w14:paraId="13E948EF" w14:textId="77777777" w:rsidR="00005502" w:rsidRPr="00005502" w:rsidRDefault="00005502" w:rsidP="00005502">
      <w:pPr>
        <w:pStyle w:val="ListParagraph"/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1622F3BC" w14:textId="090EBE19" w:rsidR="008A34E2" w:rsidRPr="00005502" w:rsidRDefault="006C1CFC" w:rsidP="006C1CFC">
      <w:pPr>
        <w:shd w:val="clear" w:color="auto" w:fill="FFFFFF"/>
        <w:spacing w:before="166" w:after="166" w:line="240" w:lineRule="auto"/>
        <w:ind w:left="144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>
        <w:rPr>
          <w:rFonts w:asciiTheme="majorBidi" w:eastAsia="Times New Roman" w:hAnsiTheme="majorBidi" w:cstheme="majorBidi" w:hint="cs"/>
          <w:noProof w:val="0"/>
          <w:color w:val="000000"/>
          <w:sz w:val="24"/>
          <w:szCs w:val="24"/>
          <w:rtl/>
          <w:lang w:val="en-US"/>
        </w:rPr>
        <w:t>-</w:t>
      </w:r>
      <w:r w:rsidR="008A34E2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hat treatment(s) did you </w:t>
      </w:r>
      <w:r w:rsidR="00BD0F74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try</w:t>
      </w:r>
      <w:r w:rsidR="008A34E2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before to overcome CP?</w:t>
      </w:r>
    </w:p>
    <w:p w14:paraId="6D8B7CF2" w14:textId="70B29600" w:rsidR="00650577" w:rsidRPr="00005502" w:rsidRDefault="006C1CFC" w:rsidP="008F34C6">
      <w:pPr>
        <w:pStyle w:val="ListParagraph"/>
        <w:ind w:left="144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>
        <w:rPr>
          <w:rFonts w:asciiTheme="majorBidi" w:eastAsia="Times New Roman" w:hAnsiTheme="majorBidi" w:cstheme="majorBidi" w:hint="cs"/>
          <w:noProof w:val="0"/>
          <w:color w:val="000000"/>
          <w:sz w:val="24"/>
          <w:szCs w:val="24"/>
          <w:rtl/>
          <w:lang w:val="en-US"/>
        </w:rPr>
        <w:t>--</w:t>
      </w:r>
      <w:r w:rsidR="00B9084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hat is your opinion about </w:t>
      </w:r>
      <w:r w:rsidR="00DA025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possible treatments</w:t>
      </w:r>
      <w:r w:rsidR="000003A8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/management for your CP</w:t>
      </w:r>
      <w:r w:rsidR="00DA025F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03955D0B" w14:textId="2AC17E9E" w:rsidR="00CB4FAE" w:rsidRDefault="006C1CFC" w:rsidP="006C1CFC">
      <w:pPr>
        <w:shd w:val="clear" w:color="auto" w:fill="FFFFFF"/>
        <w:spacing w:before="166" w:after="166" w:line="240" w:lineRule="auto"/>
        <w:ind w:left="144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>
        <w:rPr>
          <w:rFonts w:asciiTheme="majorBidi" w:eastAsia="Times New Roman" w:hAnsiTheme="majorBidi" w:cstheme="majorBidi" w:hint="cs"/>
          <w:noProof w:val="0"/>
          <w:color w:val="000000"/>
          <w:sz w:val="24"/>
          <w:szCs w:val="24"/>
          <w:rtl/>
          <w:lang w:val="en-US"/>
        </w:rPr>
        <w:t>-</w:t>
      </w:r>
      <w:r w:rsidR="00CB4FAE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What are the </w:t>
      </w:r>
      <w:r w:rsid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treatment-related </w:t>
      </w:r>
      <w:r w:rsidR="00CB4FAE"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resources that could be of benefit in managing/coping with your CP?</w:t>
      </w:r>
    </w:p>
    <w:p w14:paraId="5C2335C9" w14:textId="0E3174C4" w:rsidR="008F34C6" w:rsidRDefault="008F34C6" w:rsidP="006C1CFC">
      <w:pPr>
        <w:shd w:val="clear" w:color="auto" w:fill="FFFFFF"/>
        <w:spacing w:before="166" w:after="166" w:line="240" w:lineRule="auto"/>
        <w:ind w:left="144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-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What are your expectations regarding</w:t>
      </w:r>
      <w:r>
        <w:rPr>
          <w:rFonts w:asciiTheme="majorBidi" w:eastAsia="Times New Roman" w:hAnsiTheme="majorBidi" w:cstheme="majorBidi" w:hint="cs"/>
          <w:noProof w:val="0"/>
          <w:color w:val="000000"/>
          <w:sz w:val="24"/>
          <w:szCs w:val="24"/>
          <w:rtl/>
          <w:lang w:val="en-US"/>
        </w:rPr>
        <w:t xml:space="preserve"> </w:t>
      </w: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CP management?</w:t>
      </w:r>
    </w:p>
    <w:p w14:paraId="636F08FF" w14:textId="10890FD6" w:rsidR="003F5FCB" w:rsidRPr="003F5FCB" w:rsidRDefault="003F5FCB" w:rsidP="003F5FCB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440C32DC" w14:textId="77777777" w:rsidR="00005502" w:rsidRPr="00005502" w:rsidRDefault="00005502" w:rsidP="00005502">
      <w:pPr>
        <w:shd w:val="clear" w:color="auto" w:fill="FFFFFF"/>
        <w:spacing w:before="166" w:after="166" w:line="240" w:lineRule="auto"/>
        <w:ind w:left="144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29684E4D" w14:textId="6A7FF1C3" w:rsidR="003F5FCB" w:rsidRPr="003F5FCB" w:rsidRDefault="00625E59" w:rsidP="006542DE">
      <w:pPr>
        <w:pStyle w:val="ListParagraph"/>
        <w:numPr>
          <w:ilvl w:val="0"/>
          <w:numId w:val="5"/>
        </w:numPr>
        <w:shd w:val="clear" w:color="auto" w:fill="FFFFFF"/>
        <w:spacing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Is there a</w:t>
      </w:r>
      <w:r w:rsidR="00650577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nything else that</w:t>
      </w:r>
      <w:r w:rsidR="006C1CFC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r w:rsidR="006C1CFC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 w:bidi="ar-JO"/>
        </w:rPr>
        <w:t>you (</w:t>
      </w:r>
      <w:r w:rsidR="00650577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the interviewee</w:t>
      </w:r>
      <w:r w:rsidR="006C1CFC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)</w:t>
      </w:r>
      <w:r w:rsidR="00650577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</w:t>
      </w:r>
      <w:proofErr w:type="gramStart"/>
      <w:r w:rsidR="00650577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feels</w:t>
      </w:r>
      <w:proofErr w:type="gramEnd"/>
      <w:r w:rsidR="00650577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has been missed </w:t>
      </w:r>
      <w:r w:rsidR="00337C3F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and</w:t>
      </w:r>
      <w:r w:rsidR="00650577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anything that </w:t>
      </w:r>
      <w:r w:rsid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you</w:t>
      </w:r>
      <w:r w:rsidR="00650577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 xml:space="preserve"> did not get a chance to discuss fully</w:t>
      </w:r>
      <w:r w:rsid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/</w:t>
      </w:r>
      <w:r w:rsidR="003F5FCB" w:rsidRP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Any other suggestions</w:t>
      </w:r>
      <w:r w:rsidR="003F5FCB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?</w:t>
      </w:r>
    </w:p>
    <w:p w14:paraId="470B08D9" w14:textId="77777777" w:rsidR="00005502" w:rsidRPr="00005502" w:rsidRDefault="00005502" w:rsidP="00005502">
      <w:pPr>
        <w:pStyle w:val="ListParagraph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02210009" w14:textId="77777777" w:rsidR="00005502" w:rsidRPr="00005502" w:rsidRDefault="00005502" w:rsidP="00005502">
      <w:pPr>
        <w:shd w:val="clear" w:color="auto" w:fill="FFFFFF"/>
        <w:spacing w:line="240" w:lineRule="auto"/>
        <w:ind w:left="720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2265BACD" w14:textId="33CF2DF9" w:rsidR="004D65F2" w:rsidRPr="00005502" w:rsidRDefault="00650577" w:rsidP="00D97D77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  <w:r w:rsidRPr="00005502"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  <w:t>End of interview – thank you.</w:t>
      </w:r>
    </w:p>
    <w:p w14:paraId="4BA4D9F7" w14:textId="77777777" w:rsidR="0069565A" w:rsidRPr="00005502" w:rsidRDefault="0069565A" w:rsidP="00D97D77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68DCD9D0" w14:textId="7B9CE1AB" w:rsidR="00C13A08" w:rsidRPr="00005502" w:rsidRDefault="00C13A08" w:rsidP="00D97D77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4C8A468B" w14:textId="77777777" w:rsidR="00C13A08" w:rsidRPr="00005502" w:rsidRDefault="00C13A08" w:rsidP="00D97D77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p w14:paraId="61035E7E" w14:textId="77777777" w:rsidR="00573C27" w:rsidRPr="00005502" w:rsidRDefault="00573C27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noProof w:val="0"/>
          <w:color w:val="000000"/>
          <w:sz w:val="24"/>
          <w:szCs w:val="24"/>
          <w:lang w:val="en-US"/>
        </w:rPr>
      </w:pPr>
    </w:p>
    <w:sectPr w:rsidR="00573C27" w:rsidRPr="00005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64595"/>
    <w:multiLevelType w:val="hybridMultilevel"/>
    <w:tmpl w:val="4D6ED44C"/>
    <w:lvl w:ilvl="0" w:tplc="0409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" w15:restartNumberingAfterBreak="0">
    <w:nsid w:val="25A5515B"/>
    <w:multiLevelType w:val="hybridMultilevel"/>
    <w:tmpl w:val="7DB864D0"/>
    <w:lvl w:ilvl="0" w:tplc="17BABBA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1E09EF"/>
    <w:multiLevelType w:val="hybridMultilevel"/>
    <w:tmpl w:val="B1E2E27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F46B7"/>
    <w:multiLevelType w:val="hybridMultilevel"/>
    <w:tmpl w:val="851ADC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AB6D78"/>
    <w:multiLevelType w:val="multilevel"/>
    <w:tmpl w:val="E0A84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955F09"/>
    <w:multiLevelType w:val="multilevel"/>
    <w:tmpl w:val="9320B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."/>
      <w:lvlJc w:val="left"/>
      <w:pPr>
        <w:ind w:left="1440" w:hanging="360"/>
      </w:pPr>
      <w:rPr>
        <w:rFonts w:eastAsia="Calibri" w:hint="default"/>
        <w:color w:val="auto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960867">
    <w:abstractNumId w:val="5"/>
  </w:num>
  <w:num w:numId="2" w16cid:durableId="1924492365">
    <w:abstractNumId w:val="4"/>
  </w:num>
  <w:num w:numId="3" w16cid:durableId="1334838886">
    <w:abstractNumId w:val="3"/>
  </w:num>
  <w:num w:numId="4" w16cid:durableId="1607276284">
    <w:abstractNumId w:val="0"/>
  </w:num>
  <w:num w:numId="5" w16cid:durableId="647326181">
    <w:abstractNumId w:val="2"/>
  </w:num>
  <w:num w:numId="6" w16cid:durableId="13254318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915"/>
    <w:rsid w:val="000003A8"/>
    <w:rsid w:val="00005502"/>
    <w:rsid w:val="00051B90"/>
    <w:rsid w:val="00085A4D"/>
    <w:rsid w:val="000928ED"/>
    <w:rsid w:val="000B3032"/>
    <w:rsid w:val="000D453F"/>
    <w:rsid w:val="000E314F"/>
    <w:rsid w:val="00113AD6"/>
    <w:rsid w:val="00132ECC"/>
    <w:rsid w:val="00181617"/>
    <w:rsid w:val="001F4B17"/>
    <w:rsid w:val="00337C3F"/>
    <w:rsid w:val="003525D3"/>
    <w:rsid w:val="003A166A"/>
    <w:rsid w:val="003F5FCB"/>
    <w:rsid w:val="004156EF"/>
    <w:rsid w:val="00444ACD"/>
    <w:rsid w:val="004526A8"/>
    <w:rsid w:val="004917D2"/>
    <w:rsid w:val="004D65F2"/>
    <w:rsid w:val="00536E5D"/>
    <w:rsid w:val="00573C27"/>
    <w:rsid w:val="005A2F94"/>
    <w:rsid w:val="00625E59"/>
    <w:rsid w:val="00650577"/>
    <w:rsid w:val="006542DE"/>
    <w:rsid w:val="006941C3"/>
    <w:rsid w:val="0069565A"/>
    <w:rsid w:val="006C1CFC"/>
    <w:rsid w:val="00754426"/>
    <w:rsid w:val="007D398F"/>
    <w:rsid w:val="00875EC6"/>
    <w:rsid w:val="008A34E2"/>
    <w:rsid w:val="008F34C6"/>
    <w:rsid w:val="00950915"/>
    <w:rsid w:val="009B2665"/>
    <w:rsid w:val="009D3C61"/>
    <w:rsid w:val="009F2AFE"/>
    <w:rsid w:val="00AC4283"/>
    <w:rsid w:val="00B43A9B"/>
    <w:rsid w:val="00B9084F"/>
    <w:rsid w:val="00BD0F74"/>
    <w:rsid w:val="00C13A08"/>
    <w:rsid w:val="00C2396A"/>
    <w:rsid w:val="00C4640E"/>
    <w:rsid w:val="00CB4EF7"/>
    <w:rsid w:val="00CB4FAE"/>
    <w:rsid w:val="00D30EF7"/>
    <w:rsid w:val="00D85A72"/>
    <w:rsid w:val="00D97D77"/>
    <w:rsid w:val="00DA025F"/>
    <w:rsid w:val="00DF7BA5"/>
    <w:rsid w:val="00E2452B"/>
    <w:rsid w:val="00E44E4B"/>
    <w:rsid w:val="00E737B8"/>
    <w:rsid w:val="00E74620"/>
    <w:rsid w:val="00ED164F"/>
    <w:rsid w:val="00ED727F"/>
    <w:rsid w:val="00EE3CCC"/>
    <w:rsid w:val="00EF089B"/>
    <w:rsid w:val="00F2181B"/>
    <w:rsid w:val="00F322EA"/>
    <w:rsid w:val="00F91B00"/>
    <w:rsid w:val="00F91F49"/>
    <w:rsid w:val="00FA1850"/>
    <w:rsid w:val="00FC1E1F"/>
    <w:rsid w:val="00FC24BA"/>
    <w:rsid w:val="00FE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DB86A"/>
  <w15:chartTrackingRefBased/>
  <w15:docId w15:val="{D74B0981-D88D-4DAE-82E3-4970F452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6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4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4B"/>
    <w:rPr>
      <w:rFonts w:ascii="Segoe UI" w:hAnsi="Segoe UI" w:cs="Segoe UI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12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27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07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51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84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8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13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7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7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63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26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22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54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52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205</Characters>
  <Application>Microsoft Office Word</Application>
  <DocSecurity>0</DocSecurity>
  <Lines>8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udoush</dc:creator>
  <cp:keywords/>
  <dc:description/>
  <cp:lastModifiedBy>Ahmad Abudoush</cp:lastModifiedBy>
  <cp:revision>4</cp:revision>
  <dcterms:created xsi:type="dcterms:W3CDTF">2022-03-30T15:28:00Z</dcterms:created>
  <dcterms:modified xsi:type="dcterms:W3CDTF">2023-09-20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850b41ef62b2d433a951398fbe4761f54761ce195e009c185ca3d8195a7688</vt:lpwstr>
  </property>
</Properties>
</file>